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445F3E" w14:textId="1F8AF513" w:rsidR="00656F03" w:rsidRPr="00905FF1" w:rsidRDefault="00FC243C" w:rsidP="00656F03">
      <w:pPr>
        <w:snapToGrid w:val="0"/>
        <w:spacing w:line="480" w:lineRule="auto"/>
        <w:contextualSpacing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905FF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6 </w:t>
      </w:r>
      <w:r w:rsidR="00656F03" w:rsidRPr="00905FF1">
        <w:rPr>
          <w:rFonts w:ascii="Arial" w:hAnsi="Arial" w:cs="Arial"/>
          <w:b/>
          <w:bCs/>
          <w:color w:val="000000" w:themeColor="text1"/>
          <w:sz w:val="22"/>
          <w:szCs w:val="22"/>
        </w:rPr>
        <w:t>Table: Occupation/education of adult CL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3"/>
        <w:gridCol w:w="1097"/>
        <w:gridCol w:w="2711"/>
        <w:gridCol w:w="1317"/>
        <w:gridCol w:w="1158"/>
      </w:tblGrid>
      <w:tr w:rsidR="00656F03" w:rsidRPr="00905FF1" w14:paraId="4233B657" w14:textId="77777777" w:rsidTr="00C139BD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single" w:sz="4" w:space="0" w:color="auto"/>
            </w:tcBorders>
          </w:tcPr>
          <w:p w14:paraId="10068726" w14:textId="77777777" w:rsidR="00656F03" w:rsidRPr="00905FF1" w:rsidRDefault="00656F03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05FF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              Occupation</w:t>
            </w:r>
          </w:p>
          <w:p w14:paraId="657B6411" w14:textId="77777777" w:rsidR="00656F03" w:rsidRPr="00905FF1" w:rsidRDefault="00656F03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05FF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ducatio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BAC0E8" w14:textId="77777777" w:rsidR="00656F03" w:rsidRPr="00905FF1" w:rsidRDefault="00656F03" w:rsidP="00C139BD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05FF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Farmers</w:t>
            </w:r>
          </w:p>
          <w:p w14:paraId="1C87713B" w14:textId="77777777" w:rsidR="00656F03" w:rsidRPr="00905FF1" w:rsidRDefault="00656F03" w:rsidP="00C139BD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05FF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0F9BF5" w14:textId="77777777" w:rsidR="00656F03" w:rsidRPr="00905FF1" w:rsidRDefault="00656F03" w:rsidP="00C139BD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05FF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Government employees</w:t>
            </w:r>
          </w:p>
          <w:p w14:paraId="58DED055" w14:textId="77777777" w:rsidR="00656F03" w:rsidRPr="00905FF1" w:rsidRDefault="00656F03" w:rsidP="00C139BD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05FF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EB2DE8" w14:textId="77777777" w:rsidR="00656F03" w:rsidRPr="00905FF1" w:rsidRDefault="00656F03" w:rsidP="00C139BD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05FF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rchants</w:t>
            </w:r>
          </w:p>
          <w:p w14:paraId="374D261A" w14:textId="77777777" w:rsidR="00656F03" w:rsidRPr="00905FF1" w:rsidRDefault="00656F03" w:rsidP="00C139BD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05FF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BB80D9" w14:textId="77777777" w:rsidR="00656F03" w:rsidRPr="00905FF1" w:rsidRDefault="00656F03" w:rsidP="00C139BD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05FF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udents</w:t>
            </w:r>
          </w:p>
          <w:p w14:paraId="254AD0A9" w14:textId="77777777" w:rsidR="00656F03" w:rsidRPr="00905FF1" w:rsidRDefault="00656F03" w:rsidP="00C139BD">
            <w:pPr>
              <w:snapToGrid w:val="0"/>
              <w:spacing w:line="480" w:lineRule="auto"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05FF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 (%)</w:t>
            </w:r>
          </w:p>
        </w:tc>
      </w:tr>
      <w:tr w:rsidR="00656F03" w:rsidRPr="00905FF1" w14:paraId="115834E6" w14:textId="77777777" w:rsidTr="00C139BD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E7045E" w14:textId="77777777" w:rsidR="00656F03" w:rsidRPr="00905FF1" w:rsidRDefault="00656F03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05FF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9F5F0B" w14:textId="77777777" w:rsidR="00656F03" w:rsidRPr="00905FF1" w:rsidRDefault="00656F03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5FF1">
              <w:rPr>
                <w:rFonts w:ascii="Arial" w:hAnsi="Arial" w:cs="Arial"/>
                <w:color w:val="000000" w:themeColor="text1"/>
                <w:sz w:val="22"/>
                <w:szCs w:val="22"/>
              </w:rPr>
              <w:t>149 (72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60DFB1F" w14:textId="77777777" w:rsidR="00656F03" w:rsidRPr="00905FF1" w:rsidRDefault="00656F03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5FF1">
              <w:rPr>
                <w:rFonts w:ascii="Arial" w:hAnsi="Arial" w:cs="Arial"/>
                <w:color w:val="000000" w:themeColor="text1"/>
                <w:sz w:val="22"/>
                <w:szCs w:val="22"/>
              </w:rPr>
              <w:t>12 (5.8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678ABD" w14:textId="77777777" w:rsidR="00656F03" w:rsidRPr="00905FF1" w:rsidRDefault="00656F03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5FF1">
              <w:rPr>
                <w:rFonts w:ascii="Arial" w:hAnsi="Arial" w:cs="Arial"/>
                <w:color w:val="000000" w:themeColor="text1"/>
                <w:sz w:val="22"/>
                <w:szCs w:val="22"/>
              </w:rPr>
              <w:t>4 (1.9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422A28" w14:textId="77777777" w:rsidR="00656F03" w:rsidRPr="00905FF1" w:rsidRDefault="00656F03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5FF1">
              <w:rPr>
                <w:rFonts w:ascii="Arial" w:hAnsi="Arial" w:cs="Arial"/>
                <w:color w:val="000000" w:themeColor="text1"/>
                <w:sz w:val="22"/>
                <w:szCs w:val="22"/>
              </w:rPr>
              <w:t>42 (20.3)</w:t>
            </w:r>
          </w:p>
        </w:tc>
      </w:tr>
      <w:tr w:rsidR="00656F03" w:rsidRPr="00905FF1" w14:paraId="52057EE3" w14:textId="77777777" w:rsidTr="00C139BD"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FF21DDD" w14:textId="77777777" w:rsidR="00656F03" w:rsidRPr="00905FF1" w:rsidRDefault="00656F03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5FF1">
              <w:rPr>
                <w:rFonts w:ascii="Arial" w:hAnsi="Arial" w:cs="Arial"/>
                <w:color w:val="000000" w:themeColor="text1"/>
                <w:sz w:val="22"/>
                <w:szCs w:val="22"/>
              </w:rPr>
              <w:t>Illiterat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6709DFA" w14:textId="77777777" w:rsidR="00656F03" w:rsidRPr="00905FF1" w:rsidRDefault="00656F03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5FF1">
              <w:rPr>
                <w:rFonts w:ascii="Arial" w:hAnsi="Arial" w:cs="Arial"/>
                <w:color w:val="000000" w:themeColor="text1"/>
                <w:sz w:val="22"/>
                <w:szCs w:val="22"/>
              </w:rPr>
              <w:t>87 (58.4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9692882" w14:textId="15FC6D55" w:rsidR="00656F03" w:rsidRPr="00905FF1" w:rsidRDefault="00D35615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05FF1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243CEE8" w14:textId="6D439793" w:rsidR="00656F03" w:rsidRPr="00905FF1" w:rsidRDefault="00D35615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05FF1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E655F4A" w14:textId="7741B0BC" w:rsidR="00656F03" w:rsidRPr="00905FF1" w:rsidRDefault="00D35615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05FF1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  <w:proofErr w:type="spellEnd"/>
          </w:p>
        </w:tc>
      </w:tr>
      <w:tr w:rsidR="00656F03" w:rsidRPr="00905FF1" w14:paraId="4A927C53" w14:textId="77777777" w:rsidTr="00C139BD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14:paraId="37E19E9C" w14:textId="77777777" w:rsidR="00656F03" w:rsidRPr="00905FF1" w:rsidRDefault="00656F03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5FF1">
              <w:rPr>
                <w:rFonts w:ascii="Arial" w:hAnsi="Arial" w:cs="Arial"/>
                <w:color w:val="000000" w:themeColor="text1"/>
                <w:sz w:val="22"/>
                <w:szCs w:val="22"/>
              </w:rPr>
              <w:t>Can write and read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14:paraId="658E9FD6" w14:textId="77777777" w:rsidR="00656F03" w:rsidRPr="00905FF1" w:rsidRDefault="00656F03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5FF1">
              <w:rPr>
                <w:rFonts w:ascii="Arial" w:hAnsi="Arial" w:cs="Arial"/>
                <w:color w:val="000000" w:themeColor="text1"/>
                <w:sz w:val="22"/>
                <w:szCs w:val="22"/>
              </w:rPr>
              <w:t>16 (10.7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14:paraId="2B96B46D" w14:textId="04E7327F" w:rsidR="00656F03" w:rsidRPr="00905FF1" w:rsidRDefault="00D35615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05FF1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14:paraId="4F9491B6" w14:textId="01747D14" w:rsidR="00656F03" w:rsidRPr="00905FF1" w:rsidRDefault="00D35615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05FF1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14:paraId="11A6E456" w14:textId="77777777" w:rsidR="00656F03" w:rsidRPr="00905FF1" w:rsidRDefault="00656F03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5FF1">
              <w:rPr>
                <w:rFonts w:ascii="Arial" w:hAnsi="Arial" w:cs="Arial"/>
                <w:color w:val="000000" w:themeColor="text1"/>
                <w:sz w:val="22"/>
                <w:szCs w:val="22"/>
              </w:rPr>
              <w:t>2 (4.8)*</w:t>
            </w:r>
          </w:p>
        </w:tc>
      </w:tr>
      <w:tr w:rsidR="00656F03" w:rsidRPr="00905FF1" w14:paraId="66BFC266" w14:textId="77777777" w:rsidTr="00C139BD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14:paraId="70B8681F" w14:textId="77777777" w:rsidR="00656F03" w:rsidRPr="00905FF1" w:rsidRDefault="00656F03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5FF1">
              <w:rPr>
                <w:rFonts w:ascii="Arial" w:hAnsi="Arial" w:cs="Arial"/>
                <w:color w:val="000000" w:themeColor="text1"/>
                <w:sz w:val="22"/>
                <w:szCs w:val="22"/>
              </w:rPr>
              <w:t>Primary school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14:paraId="6D7F63A5" w14:textId="77777777" w:rsidR="00656F03" w:rsidRPr="00905FF1" w:rsidRDefault="00656F03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5FF1">
              <w:rPr>
                <w:rFonts w:ascii="Arial" w:hAnsi="Arial" w:cs="Arial"/>
                <w:color w:val="000000" w:themeColor="text1"/>
                <w:sz w:val="22"/>
                <w:szCs w:val="22"/>
              </w:rPr>
              <w:t>41 (27.5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14:paraId="4B1EB0D8" w14:textId="034DA4AB" w:rsidR="00656F03" w:rsidRPr="00905FF1" w:rsidRDefault="00D35615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05FF1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14:paraId="73732AB4" w14:textId="77777777" w:rsidR="00656F03" w:rsidRPr="00905FF1" w:rsidRDefault="00656F03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5FF1">
              <w:rPr>
                <w:rFonts w:ascii="Arial" w:hAnsi="Arial" w:cs="Arial"/>
                <w:color w:val="000000" w:themeColor="text1"/>
                <w:sz w:val="22"/>
                <w:szCs w:val="22"/>
              </w:rPr>
              <w:t>3 (75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14:paraId="243A2C3C" w14:textId="77777777" w:rsidR="00656F03" w:rsidRPr="00905FF1" w:rsidRDefault="00656F03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5FF1">
              <w:rPr>
                <w:rFonts w:ascii="Arial" w:hAnsi="Arial" w:cs="Arial"/>
                <w:color w:val="000000" w:themeColor="text1"/>
                <w:sz w:val="22"/>
                <w:szCs w:val="22"/>
              </w:rPr>
              <w:t>23 (54.8)</w:t>
            </w:r>
          </w:p>
        </w:tc>
      </w:tr>
      <w:tr w:rsidR="00656F03" w:rsidRPr="00905FF1" w14:paraId="538D7FA3" w14:textId="77777777" w:rsidTr="00C139BD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14:paraId="6591C3A1" w14:textId="77777777" w:rsidR="00656F03" w:rsidRPr="00905FF1" w:rsidRDefault="00656F03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5FF1">
              <w:rPr>
                <w:rFonts w:ascii="Arial" w:hAnsi="Arial" w:cs="Arial"/>
                <w:color w:val="000000" w:themeColor="text1"/>
                <w:sz w:val="22"/>
                <w:szCs w:val="22"/>
              </w:rPr>
              <w:t>Secondary school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14:paraId="240AEC01" w14:textId="77777777" w:rsidR="00656F03" w:rsidRPr="00905FF1" w:rsidRDefault="00656F03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5FF1">
              <w:rPr>
                <w:rFonts w:ascii="Arial" w:hAnsi="Arial" w:cs="Arial"/>
                <w:color w:val="000000" w:themeColor="text1"/>
                <w:sz w:val="22"/>
                <w:szCs w:val="22"/>
              </w:rPr>
              <w:t>2 (1.4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14:paraId="520CA726" w14:textId="77777777" w:rsidR="00656F03" w:rsidRPr="00905FF1" w:rsidRDefault="00656F03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5FF1">
              <w:rPr>
                <w:rFonts w:ascii="Arial" w:hAnsi="Arial" w:cs="Arial"/>
                <w:color w:val="000000" w:themeColor="text1"/>
                <w:sz w:val="22"/>
                <w:szCs w:val="22"/>
              </w:rPr>
              <w:t>1 (8.3)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14:paraId="4A752CE7" w14:textId="2DB4666E" w:rsidR="00656F03" w:rsidRPr="00905FF1" w:rsidRDefault="00D35615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905FF1">
              <w:rPr>
                <w:rFonts w:ascii="Arial" w:hAnsi="Arial" w:cs="Arial"/>
                <w:color w:val="000000" w:themeColor="text1"/>
                <w:sz w:val="22"/>
                <w:szCs w:val="22"/>
              </w:rPr>
              <w:t>n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14:paraId="0C487A6E" w14:textId="77777777" w:rsidR="00656F03" w:rsidRPr="00905FF1" w:rsidRDefault="00656F03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5FF1">
              <w:rPr>
                <w:rFonts w:ascii="Arial" w:hAnsi="Arial" w:cs="Arial"/>
                <w:color w:val="000000" w:themeColor="text1"/>
                <w:sz w:val="22"/>
                <w:szCs w:val="22"/>
              </w:rPr>
              <w:t>8 (19)</w:t>
            </w:r>
          </w:p>
        </w:tc>
      </w:tr>
      <w:tr w:rsidR="00656F03" w:rsidRPr="00905FF1" w14:paraId="4659F8AE" w14:textId="77777777" w:rsidTr="00C139BD"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667A76" w14:textId="77777777" w:rsidR="00656F03" w:rsidRPr="00905FF1" w:rsidRDefault="00656F03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5FF1">
              <w:rPr>
                <w:rFonts w:ascii="Arial" w:hAnsi="Arial" w:cs="Arial"/>
                <w:color w:val="000000" w:themeColor="text1"/>
                <w:sz w:val="22"/>
                <w:szCs w:val="22"/>
              </w:rPr>
              <w:t>College and above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74F06F" w14:textId="77777777" w:rsidR="00656F03" w:rsidRPr="00905FF1" w:rsidRDefault="00656F03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5FF1">
              <w:rPr>
                <w:rFonts w:ascii="Arial" w:hAnsi="Arial" w:cs="Arial"/>
                <w:color w:val="000000" w:themeColor="text1"/>
                <w:sz w:val="22"/>
                <w:szCs w:val="22"/>
              </w:rPr>
              <w:t>3 (2)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38BE00" w14:textId="77777777" w:rsidR="00656F03" w:rsidRPr="00905FF1" w:rsidRDefault="00656F03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5FF1">
              <w:rPr>
                <w:rFonts w:ascii="Arial" w:hAnsi="Arial" w:cs="Arial"/>
                <w:color w:val="000000" w:themeColor="text1"/>
                <w:sz w:val="22"/>
                <w:szCs w:val="22"/>
              </w:rPr>
              <w:t>11 (91.7)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DDBA27" w14:textId="77777777" w:rsidR="00656F03" w:rsidRPr="00905FF1" w:rsidRDefault="00656F03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5FF1">
              <w:rPr>
                <w:rFonts w:ascii="Arial" w:hAnsi="Arial" w:cs="Arial"/>
                <w:color w:val="000000" w:themeColor="text1"/>
                <w:sz w:val="22"/>
                <w:szCs w:val="22"/>
              </w:rPr>
              <w:t>1 (25)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3B2DD4" w14:textId="77777777" w:rsidR="00656F03" w:rsidRPr="00905FF1" w:rsidRDefault="00656F03" w:rsidP="00C139BD">
            <w:pPr>
              <w:snapToGrid w:val="0"/>
              <w:spacing w:line="480" w:lineRule="auto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05FF1">
              <w:rPr>
                <w:rFonts w:ascii="Arial" w:hAnsi="Arial" w:cs="Arial"/>
                <w:color w:val="000000" w:themeColor="text1"/>
                <w:sz w:val="22"/>
                <w:szCs w:val="22"/>
              </w:rPr>
              <w:t>9 (21.4)</w:t>
            </w:r>
          </w:p>
        </w:tc>
      </w:tr>
    </w:tbl>
    <w:p w14:paraId="04A5FCD0" w14:textId="77777777" w:rsidR="00656F03" w:rsidRPr="00905FF1" w:rsidRDefault="00656F03" w:rsidP="00656F03">
      <w:pPr>
        <w:snapToGrid w:val="0"/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  <w:r w:rsidRPr="00905FF1">
        <w:rPr>
          <w:rFonts w:ascii="Arial" w:hAnsi="Arial" w:cs="Arial"/>
          <w:color w:val="000000" w:themeColor="text1"/>
          <w:sz w:val="22"/>
          <w:szCs w:val="22"/>
        </w:rPr>
        <w:t>*Students attending Orthodox Church schools</w:t>
      </w:r>
    </w:p>
    <w:p w14:paraId="315A9D1C" w14:textId="6114AD2E" w:rsidR="00656F03" w:rsidRPr="00905FF1" w:rsidRDefault="00D35615" w:rsidP="00656F03">
      <w:pPr>
        <w:snapToGrid w:val="0"/>
        <w:spacing w:line="480" w:lineRule="auto"/>
        <w:contextualSpacing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905FF1">
        <w:rPr>
          <w:rFonts w:ascii="Arial" w:hAnsi="Arial" w:cs="Arial"/>
          <w:color w:val="000000" w:themeColor="text1"/>
          <w:sz w:val="22"/>
          <w:szCs w:val="22"/>
        </w:rPr>
        <w:t>na</w:t>
      </w:r>
      <w:proofErr w:type="spellEnd"/>
      <w:r w:rsidRPr="00905FF1">
        <w:rPr>
          <w:rFonts w:ascii="Arial" w:hAnsi="Arial" w:cs="Arial"/>
          <w:color w:val="000000" w:themeColor="text1"/>
          <w:sz w:val="22"/>
          <w:szCs w:val="22"/>
        </w:rPr>
        <w:t xml:space="preserve"> =not applicable</w:t>
      </w:r>
      <w:bookmarkStart w:id="0" w:name="_GoBack"/>
      <w:bookmarkEnd w:id="0"/>
    </w:p>
    <w:sectPr w:rsidR="00656F03" w:rsidRPr="00905FF1" w:rsidSect="00030BB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C6B"/>
    <w:rsid w:val="00013B31"/>
    <w:rsid w:val="00022CC3"/>
    <w:rsid w:val="00030BB4"/>
    <w:rsid w:val="0003456A"/>
    <w:rsid w:val="0004438D"/>
    <w:rsid w:val="000466AC"/>
    <w:rsid w:val="000B6BBE"/>
    <w:rsid w:val="000C3DB8"/>
    <w:rsid w:val="000E71A5"/>
    <w:rsid w:val="00115C66"/>
    <w:rsid w:val="001773BA"/>
    <w:rsid w:val="001B1F67"/>
    <w:rsid w:val="001D0668"/>
    <w:rsid w:val="001E4F48"/>
    <w:rsid w:val="00204493"/>
    <w:rsid w:val="00220AB3"/>
    <w:rsid w:val="00276FEB"/>
    <w:rsid w:val="00292E6E"/>
    <w:rsid w:val="002943AF"/>
    <w:rsid w:val="002A71D7"/>
    <w:rsid w:val="002D4A1D"/>
    <w:rsid w:val="002D6B38"/>
    <w:rsid w:val="00321561"/>
    <w:rsid w:val="00334855"/>
    <w:rsid w:val="003379E1"/>
    <w:rsid w:val="003D0B87"/>
    <w:rsid w:val="00454B89"/>
    <w:rsid w:val="004648E3"/>
    <w:rsid w:val="004711E7"/>
    <w:rsid w:val="00491FDC"/>
    <w:rsid w:val="004C18A4"/>
    <w:rsid w:val="004C5DC0"/>
    <w:rsid w:val="004E3ABD"/>
    <w:rsid w:val="004E3B98"/>
    <w:rsid w:val="00534DD8"/>
    <w:rsid w:val="00553237"/>
    <w:rsid w:val="006136A0"/>
    <w:rsid w:val="00632F22"/>
    <w:rsid w:val="00635B55"/>
    <w:rsid w:val="00647283"/>
    <w:rsid w:val="00656F03"/>
    <w:rsid w:val="006948F8"/>
    <w:rsid w:val="006C7AB7"/>
    <w:rsid w:val="00807273"/>
    <w:rsid w:val="00866045"/>
    <w:rsid w:val="00892CB1"/>
    <w:rsid w:val="008B08DA"/>
    <w:rsid w:val="008D45CF"/>
    <w:rsid w:val="008F6376"/>
    <w:rsid w:val="00905FF1"/>
    <w:rsid w:val="009136B7"/>
    <w:rsid w:val="00934E8B"/>
    <w:rsid w:val="00962F70"/>
    <w:rsid w:val="0098072E"/>
    <w:rsid w:val="009949A0"/>
    <w:rsid w:val="00A15D8A"/>
    <w:rsid w:val="00A9315A"/>
    <w:rsid w:val="00AA5EEE"/>
    <w:rsid w:val="00AD2B1B"/>
    <w:rsid w:val="00B11242"/>
    <w:rsid w:val="00B81DAB"/>
    <w:rsid w:val="00BA32E7"/>
    <w:rsid w:val="00BB34A0"/>
    <w:rsid w:val="00BD5B61"/>
    <w:rsid w:val="00BF334F"/>
    <w:rsid w:val="00C062C6"/>
    <w:rsid w:val="00C06ECB"/>
    <w:rsid w:val="00C11256"/>
    <w:rsid w:val="00C21022"/>
    <w:rsid w:val="00C25B1D"/>
    <w:rsid w:val="00C3368D"/>
    <w:rsid w:val="00C33E0A"/>
    <w:rsid w:val="00C5768A"/>
    <w:rsid w:val="00C86642"/>
    <w:rsid w:val="00CF0F5D"/>
    <w:rsid w:val="00D35615"/>
    <w:rsid w:val="00DA0482"/>
    <w:rsid w:val="00DE57D2"/>
    <w:rsid w:val="00E03C6B"/>
    <w:rsid w:val="00E3571B"/>
    <w:rsid w:val="00E454D2"/>
    <w:rsid w:val="00E949BC"/>
    <w:rsid w:val="00ED7B30"/>
    <w:rsid w:val="00EF6A96"/>
    <w:rsid w:val="00F10EA0"/>
    <w:rsid w:val="00F64D50"/>
    <w:rsid w:val="00F854B9"/>
    <w:rsid w:val="00FC243C"/>
    <w:rsid w:val="00FD1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ABD17"/>
  <w15:chartTrackingRefBased/>
  <w15:docId w15:val="{65F65949-9F7B-2942-AF38-517B32B92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C6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E03C6B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E03C6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E03C6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91F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1F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1FDC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F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FDC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30B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pf, Pascale</dc:creator>
  <cp:keywords/>
  <dc:description/>
  <cp:lastModifiedBy>Microsoft account</cp:lastModifiedBy>
  <cp:revision>5</cp:revision>
  <dcterms:created xsi:type="dcterms:W3CDTF">2024-07-31T10:46:00Z</dcterms:created>
  <dcterms:modified xsi:type="dcterms:W3CDTF">2024-08-09T08:02:00Z</dcterms:modified>
</cp:coreProperties>
</file>